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09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1260"/>
        <w:gridCol w:w="3060"/>
        <w:gridCol w:w="450"/>
        <w:gridCol w:w="900"/>
      </w:tblGrid>
      <w:tr w:rsidR="00D82AC9" w:rsidRPr="00771F69" w14:paraId="585C10EF" w14:textId="77777777" w:rsidTr="001A775E">
        <w:trPr>
          <w:trHeight w:val="341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ACC9" w14:textId="77777777" w:rsidR="00D82AC9" w:rsidRPr="00771F69" w:rsidRDefault="00D82AC9" w:rsidP="001A77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b/>
                <w:bCs/>
                <w:color w:val="000000"/>
                <w:sz w:val="16"/>
                <w:szCs w:val="16"/>
              </w:rPr>
              <w:t>MEGABLAST</w:t>
            </w:r>
            <w:r w:rsidRPr="00771F69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b/>
                <w:bCs/>
                <w:color w:val="000000"/>
                <w:sz w:val="16"/>
                <w:szCs w:val="16"/>
              </w:rPr>
              <w:t>IDENTIFICATIO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266C6" w14:textId="77777777" w:rsidR="00D82AC9" w:rsidRPr="00771F69" w:rsidRDefault="00D82AC9" w:rsidP="001A775E">
            <w:pPr>
              <w:jc w:val="center"/>
              <w:rPr>
                <w:rFonts w:cs="Arial"/>
                <w:b/>
                <w:bCs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b/>
                <w:bCs/>
                <w:iCs/>
                <w:color w:val="000000"/>
                <w:sz w:val="16"/>
                <w:szCs w:val="16"/>
              </w:rPr>
              <w:t>GI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D85E8" w14:textId="77777777" w:rsidR="00D82AC9" w:rsidRPr="00771F69" w:rsidRDefault="00D82AC9" w:rsidP="001A775E">
            <w:pPr>
              <w:jc w:val="center"/>
              <w:rPr>
                <w:rFonts w:cs="Arial"/>
                <w:b/>
                <w:b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b/>
                <w:bCs/>
                <w:i/>
                <w:iCs/>
                <w:color w:val="000000"/>
                <w:sz w:val="16"/>
                <w:szCs w:val="16"/>
              </w:rPr>
              <w:t>B</w:t>
            </w:r>
            <w:r w:rsidRPr="00771F69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cs="Arial"/>
                <w:b/>
                <w:bCs/>
                <w:i/>
                <w:iCs/>
                <w:color w:val="000000"/>
                <w:sz w:val="16"/>
                <w:szCs w:val="16"/>
              </w:rPr>
              <w:t>pfeifferi</w:t>
            </w:r>
            <w:r w:rsidRPr="00771F69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b/>
                <w:bCs/>
                <w:color w:val="000000"/>
                <w:sz w:val="16"/>
                <w:szCs w:val="16"/>
              </w:rPr>
              <w:t>CD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6F629" w14:textId="77777777" w:rsidR="00D82AC9" w:rsidRPr="00771F69" w:rsidRDefault="00D82AC9" w:rsidP="001A775E">
            <w:pPr>
              <w:jc w:val="center"/>
              <w:rPr>
                <w:rFonts w:cs="Arial"/>
                <w:b/>
                <w:bCs/>
                <w:iCs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b/>
                <w:bCs/>
                <w:iCs/>
                <w:color w:val="000000"/>
                <w:sz w:val="16"/>
                <w:szCs w:val="16"/>
              </w:rPr>
              <w:t xml:space="preserve">% </w:t>
            </w:r>
            <w:r w:rsidRPr="00771F69">
              <w:rPr>
                <w:rFonts w:cs="Arial"/>
                <w:b/>
                <w:bCs/>
                <w:iCs/>
                <w:color w:val="000000"/>
                <w:sz w:val="16"/>
                <w:szCs w:val="16"/>
              </w:rPr>
              <w:t>I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E7DC8" w14:textId="77777777" w:rsidR="00D82AC9" w:rsidRPr="00771F69" w:rsidRDefault="00D82AC9" w:rsidP="001A775E">
            <w:pPr>
              <w:jc w:val="center"/>
              <w:rPr>
                <w:rFonts w:cs="Arial"/>
                <w:b/>
                <w:bCs/>
                <w:iCs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b/>
                <w:bCs/>
                <w:iCs/>
                <w:color w:val="000000"/>
                <w:sz w:val="16"/>
                <w:szCs w:val="16"/>
              </w:rPr>
              <w:t xml:space="preserve">% </w:t>
            </w:r>
            <w:r w:rsidRPr="00771F69">
              <w:rPr>
                <w:rFonts w:cs="Arial"/>
                <w:b/>
                <w:bCs/>
                <w:iCs/>
                <w:color w:val="000000"/>
                <w:sz w:val="16"/>
                <w:szCs w:val="16"/>
              </w:rPr>
              <w:t>Query</w:t>
            </w:r>
            <w:r w:rsidRPr="00771F69">
              <w:rPr>
                <w:rFonts w:eastAsia="Times New Roman" w:cs="Arial"/>
                <w:b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b/>
                <w:bCs/>
                <w:iCs/>
                <w:color w:val="000000"/>
                <w:sz w:val="16"/>
                <w:szCs w:val="16"/>
              </w:rPr>
              <w:t>Coverage</w:t>
            </w:r>
          </w:p>
        </w:tc>
      </w:tr>
      <w:tr w:rsidR="00D82AC9" w:rsidRPr="00771F69" w14:paraId="3BF53396" w14:textId="77777777" w:rsidTr="001A775E">
        <w:trPr>
          <w:trHeight w:val="288"/>
        </w:trPr>
        <w:tc>
          <w:tcPr>
            <w:tcW w:w="342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5F029244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haetogaster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diastroph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0B22029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 w:themeColor="text1"/>
                <w:sz w:val="16"/>
                <w:szCs w:val="16"/>
              </w:rPr>
            </w:pPr>
            <w:r w:rsidRPr="00771F69">
              <w:rPr>
                <w:rFonts w:cs="Arial"/>
                <w:color w:val="000000" w:themeColor="text1"/>
                <w:sz w:val="16"/>
                <w:szCs w:val="16"/>
              </w:rPr>
              <w:t>GQ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355444.1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C88761F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7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K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A286A11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B79D535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1F9128F2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48C8D988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haetogaster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diastroph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C4E20A7" w14:textId="77777777" w:rsidR="00D82AC9" w:rsidRPr="00771F69" w:rsidRDefault="00D82AC9" w:rsidP="001A775E">
            <w:pPr>
              <w:ind w:left="-7" w:firstLine="7"/>
              <w:jc w:val="center"/>
              <w:rPr>
                <w:rFonts w:cs="Arial"/>
                <w:sz w:val="16"/>
                <w:szCs w:val="16"/>
              </w:rPr>
            </w:pPr>
            <w:r w:rsidRPr="00771F69">
              <w:rPr>
                <w:rFonts w:cs="Arial"/>
                <w:color w:val="000000" w:themeColor="text1"/>
                <w:sz w:val="16"/>
                <w:szCs w:val="16"/>
              </w:rPr>
              <w:t>GQ</w:t>
            </w:r>
            <w:r w:rsidRPr="00771F69">
              <w:rPr>
                <w:rFonts w:eastAsia="Times New Roman" w:cs="Arial"/>
                <w:color w:val="000000" w:themeColor="text1"/>
                <w:sz w:val="16"/>
                <w:szCs w:val="16"/>
              </w:rPr>
              <w:t>355444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3C47963D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GT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5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FU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215B6765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A9A613C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096EA5D7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1EDC7FD7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haetogaster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diastroph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C21303A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GQ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55444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7043E1BB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CKT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7737B9C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FDE97B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38113AE9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74DCED96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haetogaster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diastroph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A939471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GQ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55444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6AB2A41E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IR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24EF068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1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0969BA0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</w:tr>
      <w:tr w:rsidR="00D82AC9" w:rsidRPr="00771F69" w14:paraId="33EA1B62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080DDD3B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haetogaster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diastroph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6ECD915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GQ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55444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1750BA65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FUU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F0B7E46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6F8052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031B5DD5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37294842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haetogaster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diastroph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5C5D4A8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GQ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55444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517C1236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ALBT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1FD39203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2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295424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3%</w:t>
            </w:r>
          </w:p>
        </w:tc>
      </w:tr>
      <w:tr w:rsidR="00D82AC9" w:rsidRPr="00771F69" w14:paraId="12A18068" w14:textId="77777777" w:rsidTr="001A775E">
        <w:trPr>
          <w:trHeight w:val="288"/>
        </w:trPr>
        <w:tc>
          <w:tcPr>
            <w:tcW w:w="3420" w:type="dxa"/>
            <w:shd w:val="clear" w:color="auto" w:fill="auto"/>
            <w:noWrap/>
            <w:hideMark/>
          </w:tcPr>
          <w:p w14:paraId="4BEB59EB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Trichodin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>.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</w:tcPr>
          <w:p w14:paraId="1EE5664A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K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95473.1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6191EE29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F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</w:t>
            </w:r>
          </w:p>
        </w:tc>
        <w:tc>
          <w:tcPr>
            <w:tcW w:w="450" w:type="dxa"/>
          </w:tcPr>
          <w:p w14:paraId="366A8D76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0" w:type="dxa"/>
          </w:tcPr>
          <w:p w14:paraId="30C1B74B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3%</w:t>
            </w:r>
          </w:p>
        </w:tc>
      </w:tr>
      <w:tr w:rsidR="00D82AC9" w:rsidRPr="00771F69" w14:paraId="3E0B803D" w14:textId="77777777" w:rsidTr="001A775E">
        <w:trPr>
          <w:trHeight w:val="288"/>
        </w:trPr>
        <w:tc>
          <w:tcPr>
            <w:tcW w:w="3420" w:type="dxa"/>
            <w:shd w:val="clear" w:color="auto" w:fill="auto"/>
            <w:noWrap/>
            <w:hideMark/>
          </w:tcPr>
          <w:p w14:paraId="58C7C62F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Trichodin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>.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</w:tcPr>
          <w:p w14:paraId="030ADFF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K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95473.1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33E562D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TRINITY_GG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5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Inf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40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14:paraId="197CE195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</w:tcPr>
          <w:p w14:paraId="66E6C47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7A313329" w14:textId="77777777" w:rsidTr="001A775E">
        <w:trPr>
          <w:trHeight w:val="288"/>
        </w:trPr>
        <w:tc>
          <w:tcPr>
            <w:tcW w:w="3420" w:type="dxa"/>
            <w:shd w:val="clear" w:color="auto" w:fill="auto"/>
            <w:noWrap/>
            <w:hideMark/>
          </w:tcPr>
          <w:p w14:paraId="5A4385CA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Trichodin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</w:tcPr>
          <w:p w14:paraId="6B708A38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Y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63960.1</w:t>
            </w:r>
          </w:p>
        </w:tc>
        <w:tc>
          <w:tcPr>
            <w:tcW w:w="3060" w:type="dxa"/>
            <w:shd w:val="clear" w:color="auto" w:fill="auto"/>
            <w:noWrap/>
            <w:hideMark/>
          </w:tcPr>
          <w:p w14:paraId="57737F80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TRINITY_DN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5495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</w:tcPr>
          <w:p w14:paraId="04EF46C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</w:tcPr>
          <w:p w14:paraId="6A7A8AF1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5157A6E2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4C84B683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Paenibacill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A5A9AEE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C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0928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20F6600C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HYCK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26CF800E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01706ECF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5%</w:t>
            </w:r>
          </w:p>
        </w:tc>
      </w:tr>
      <w:tr w:rsidR="00D82AC9" w:rsidRPr="00771F69" w14:paraId="6CE34E9B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2AAA01F9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Paenibacill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71A728A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C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8620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2CA9041B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AG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B0F4FD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57677EB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</w:tr>
      <w:tr w:rsidR="00D82AC9" w:rsidRPr="00771F69" w14:paraId="0BD90D34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  <w:hideMark/>
          </w:tcPr>
          <w:p w14:paraId="674B8126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Paenibacillus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. 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56A67DEC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C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8620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  <w:hideMark/>
          </w:tcPr>
          <w:p w14:paraId="4C39AEE2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AHR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5BF7005F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DD62869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</w:tr>
      <w:tr w:rsidR="00D82AC9" w:rsidRPr="00771F69" w14:paraId="6E279341" w14:textId="77777777" w:rsidTr="001A775E">
        <w:trPr>
          <w:trHeight w:val="288"/>
        </w:trPr>
        <w:tc>
          <w:tcPr>
            <w:tcW w:w="3420" w:type="dxa"/>
            <w:shd w:val="clear" w:color="auto" w:fill="auto"/>
            <w:noWrap/>
          </w:tcPr>
          <w:p w14:paraId="20DC3B31" w14:textId="77777777" w:rsidR="00D82AC9" w:rsidRPr="00771F69" w:rsidRDefault="00D82AC9" w:rsidP="001A775E">
            <w:pPr>
              <w:rPr>
                <w:rFonts w:cs="Arial"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Neorickettsia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>.</w:t>
            </w:r>
            <w:r w:rsidRPr="00771F69">
              <w:rPr>
                <w:rFonts w:eastAsia="Times New Roman" w:cs="Arial"/>
                <w:iCs/>
                <w:color w:val="000000"/>
                <w:sz w:val="16"/>
                <w:szCs w:val="16"/>
              </w:rPr>
              <w:t xml:space="preserve"> 3225 16</w:t>
            </w:r>
            <w:r w:rsidRPr="00771F69">
              <w:rPr>
                <w:rFonts w:cs="Arial"/>
                <w:iCs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iCs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Cs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</w:tcPr>
          <w:p w14:paraId="3BD77C3A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KX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18103.1</w:t>
            </w:r>
          </w:p>
        </w:tc>
        <w:tc>
          <w:tcPr>
            <w:tcW w:w="3060" w:type="dxa"/>
            <w:shd w:val="clear" w:color="auto" w:fill="auto"/>
            <w:noWrap/>
          </w:tcPr>
          <w:p w14:paraId="54C5841A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JQFT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</w:tcPr>
          <w:p w14:paraId="3869BAC7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</w:tcPr>
          <w:p w14:paraId="4B2F3C42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4AC13165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7F49184D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IOB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,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IT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2362D32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1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6370AE4E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GDN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74DBC9B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2ED55F99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1BC7134D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7090CE19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IOP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E3F903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0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678B6C0F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FYGW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6ABD6792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7F3B29FF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703479B4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3F3C2799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IOP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1C7DC06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0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6B507193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821F25E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95BC22A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13662BFC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282DF44A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U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601852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2.2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035D69C8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TRINITY_GG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5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Inf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715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31AFDDDF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2DF810A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</w:tr>
      <w:tr w:rsidR="00D82AC9" w:rsidRPr="00771F69" w14:paraId="06949471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51B223BC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U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3A11BE3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2.2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55B9F793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ID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PW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5A5BAED3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0A4EA82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7B08F546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0D0F6B1A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U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238C72D4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2.2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5E1DF333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TRINITY_GG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5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Inf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15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5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g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i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3E07D09B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CDAA56C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2F633CAF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21B684DA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U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21373F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2.2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6F53A8BC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4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777D1986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154912CF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7C160EC8" w14:textId="77777777" w:rsidTr="001A775E">
        <w:trPr>
          <w:trHeight w:val="329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0D1BC2DE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U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D0F8873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2.2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57F2A0C2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ATBOD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120E0B6B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FD8D2A6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07A8AFC2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7541FEBF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U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FD6DB65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871392.2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70ABB530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GPVDH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0652EA40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5F15DCF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3E5EE122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6D6B6BFB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E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-200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MCD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D1A7977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11637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0BB298AF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FZ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N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5D982BDE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1D7C9A1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</w:tr>
      <w:tr w:rsidR="00D82AC9" w:rsidRPr="00771F69" w14:paraId="35D102F7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58EF9F4E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E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-200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MCD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7BBF57E3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11637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769B9686" w14:textId="77777777" w:rsidR="00D82AC9" w:rsidRPr="00771F69" w:rsidRDefault="00D82AC9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7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MY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49EA84A5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8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44EF926C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  <w:tr w:rsidR="00D82AC9" w:rsidRPr="00771F69" w14:paraId="69755DC8" w14:textId="77777777" w:rsidTr="001A775E">
        <w:trPr>
          <w:trHeight w:val="288"/>
        </w:trPr>
        <w:tc>
          <w:tcPr>
            <w:tcW w:w="3420" w:type="dxa"/>
            <w:shd w:val="clear" w:color="auto" w:fill="F2F2F2" w:themeFill="background1" w:themeFillShade="F2"/>
            <w:noWrap/>
          </w:tcPr>
          <w:p w14:paraId="2E6B8D61" w14:textId="77777777" w:rsidR="00D82AC9" w:rsidRPr="00771F69" w:rsidRDefault="00D82AC9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Microsporidium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i/>
                <w:color w:val="000000"/>
                <w:sz w:val="16"/>
                <w:szCs w:val="16"/>
              </w:rPr>
              <w:t>sp</w:t>
            </w:r>
            <w:r w:rsidRPr="00771F69">
              <w:rPr>
                <w:rFonts w:eastAsia="Times New Roman" w:cs="Arial"/>
                <w:i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E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-200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MCD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1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rRNA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F1B9F4C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11637.1</w:t>
            </w:r>
          </w:p>
        </w:tc>
        <w:tc>
          <w:tcPr>
            <w:tcW w:w="3060" w:type="dxa"/>
            <w:shd w:val="clear" w:color="auto" w:fill="F2F2F2" w:themeFill="background1" w:themeFillShade="F2"/>
            <w:noWrap/>
          </w:tcPr>
          <w:p w14:paraId="11BB1761" w14:textId="77777777" w:rsidR="00D82AC9" w:rsidRPr="00771F69" w:rsidRDefault="00D82AC9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vglcl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|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HJ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YRI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BLC</w:t>
            </w:r>
          </w:p>
        </w:tc>
        <w:tc>
          <w:tcPr>
            <w:tcW w:w="450" w:type="dxa"/>
            <w:shd w:val="clear" w:color="auto" w:fill="F2F2F2" w:themeFill="background1" w:themeFillShade="F2"/>
          </w:tcPr>
          <w:p w14:paraId="517CA5F3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5F74095" w14:textId="77777777" w:rsidR="00D82AC9" w:rsidRPr="00771F69" w:rsidRDefault="00D82AC9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0%</w:t>
            </w:r>
          </w:p>
        </w:tc>
      </w:tr>
    </w:tbl>
    <w:p w14:paraId="71EA605D" w14:textId="77777777" w:rsidR="00056596" w:rsidRDefault="00D82AC9">
      <w:bookmarkStart w:id="0" w:name="_GoBack"/>
      <w:bookmarkEnd w:id="0"/>
    </w:p>
    <w:sectPr w:rsidR="00056596" w:rsidSect="00ED7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FCC"/>
    <w:rsid w:val="001D3C7C"/>
    <w:rsid w:val="004F7EE7"/>
    <w:rsid w:val="0053415F"/>
    <w:rsid w:val="006A2FCC"/>
    <w:rsid w:val="009F33BC"/>
    <w:rsid w:val="00AD12B6"/>
    <w:rsid w:val="00C56A3D"/>
    <w:rsid w:val="00D82AC9"/>
    <w:rsid w:val="00ED7F27"/>
    <w:rsid w:val="00F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757B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="Arial"/>
        <w:sz w:val="22"/>
        <w:szCs w:val="22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2AC9"/>
    <w:rPr>
      <w:rFonts w:ascii="Arial" w:hAnsi="Arial" w:cs="Times New Roman"/>
      <w:szCs w:val="24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1D3C7C"/>
    <w:pPr>
      <w:tabs>
        <w:tab w:val="left" w:pos="720"/>
      </w:tabs>
      <w:spacing w:line="360" w:lineRule="auto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0</Characters>
  <Application>Microsoft Macintosh Word</Application>
  <DocSecurity>0</DocSecurity>
  <Lines>14</Lines>
  <Paragraphs>3</Paragraphs>
  <ScaleCrop>false</ScaleCrop>
  <LinksUpToDate>false</LinksUpToDate>
  <CharactersWithSpaces>1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ddenborg</dc:creator>
  <cp:keywords/>
  <dc:description/>
  <cp:lastModifiedBy>Sarah Buddenborg</cp:lastModifiedBy>
  <cp:revision>2</cp:revision>
  <dcterms:created xsi:type="dcterms:W3CDTF">2017-10-08T23:34:00Z</dcterms:created>
  <dcterms:modified xsi:type="dcterms:W3CDTF">2017-10-08T23:35:00Z</dcterms:modified>
</cp:coreProperties>
</file>